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 xml:space="preserve">Table S2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Summary of AMOVA with and without different hierarchies. Populations with less than 5 individuals were excluded from analysis due to small sample size (see Table S1). MOTUs corresponded to results of phylogenetic analyses and the MOTU assignment test</w:t>
      </w:r>
      <w:r>
        <w:rPr/>
        <w:t>. Bold fixation indices were statistically significant.</w:t>
      </w:r>
    </w:p>
    <w:tbl>
      <w:tblPr>
        <w:tblW w:w="846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0"/>
        <w:gridCol w:w="980"/>
        <w:gridCol w:w="920"/>
        <w:gridCol w:w="1140"/>
        <w:gridCol w:w="1140"/>
        <w:gridCol w:w="1140"/>
        <w:gridCol w:w="1140"/>
        <w:gridCol w:w="1140"/>
      </w:tblGrid>
      <w:tr>
        <w:trPr>
          <w:trHeight w:val="285" w:hRule="atLeast"/>
        </w:trPr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de-DE"/>
              </w:rPr>
              <w:t xml:space="preserve">MOTU 1 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de-DE"/>
              </w:rPr>
              <w:t>MOTU 2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de-DE"/>
              </w:rPr>
              <w:t>MOTU 3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de-DE"/>
              </w:rPr>
              <w:t>MOTU 4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de-DE"/>
              </w:rPr>
              <w:t>MOTU 5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de-DE"/>
              </w:rPr>
              <w:t>MOTU 6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de-DE"/>
              </w:rPr>
              <w:t>MOTU 7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de-DE"/>
              </w:rPr>
              <w:t>MOTU 8</w:t>
            </w:r>
          </w:p>
        </w:tc>
      </w:tr>
      <w:tr>
        <w:trPr>
          <w:trHeight w:val="675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de-DE"/>
              </w:rPr>
              <w:t>Theba                          geminata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sp. 2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de-DE"/>
              </w:rPr>
              <w:t>Theba impugnata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de-DE"/>
              </w:rPr>
              <w:t>Theb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sp. 1a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de-DE"/>
              </w:rPr>
              <w:t>Theb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sp. 1b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sp. 4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cf.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de-DE"/>
              </w:rPr>
              <w:t xml:space="preserve">clausoinflat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"Rock"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sp. 5 "Sand"</w:t>
            </w:r>
          </w:p>
        </w:tc>
      </w:tr>
      <w:tr>
        <w:trPr>
          <w:trHeight w:val="555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Lanzarot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Lanzarot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Lanzarot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uerteventur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uerteventur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uerteventur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Jandía, Fuerteventur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Jandía, Fuerteventura</w:t>
            </w:r>
          </w:p>
        </w:tc>
      </w:tr>
      <w:tr>
        <w:trPr>
          <w:trHeight w:val="210" w:hRule="atLeast"/>
        </w:trPr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LZ3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LZ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</w:tr>
      <w:tr>
        <w:trPr>
          <w:trHeight w:val="210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LZ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</w:tr>
      <w:tr>
        <w:trPr>
          <w:trHeight w:val="210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LZ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LZ12*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U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</w:tr>
      <w:tr>
        <w:trPr>
          <w:trHeight w:val="210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LZ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LZ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U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U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U2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</w:tr>
      <w:tr>
        <w:trPr>
          <w:trHeight w:val="210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LZ5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LZ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U2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U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U2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U11</w:t>
            </w:r>
          </w:p>
        </w:tc>
      </w:tr>
      <w:tr>
        <w:trPr>
          <w:trHeight w:val="210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LZ12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LZ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U2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U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U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U10</w:t>
            </w:r>
          </w:p>
        </w:tc>
      </w:tr>
      <w:tr>
        <w:trPr>
          <w:trHeight w:val="210" w:hRule="atLeast"/>
        </w:trPr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LZ21*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LZ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LZ5*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LZ23*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U1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U8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U22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U15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all 31 populations: no structur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% va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ix. indices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population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4.4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 xml:space="preserve"> = 0.24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within populations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75.59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softHyphen/>
              <w:t>-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MOTU 1 / 2 / 3 / 4 / 5 / 6 / 7 / 8 (Nb of groups = 8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% va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ix. indices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group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9.1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>C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 xml:space="preserve"> = 0.19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populations within group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7.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 xml:space="preserve">SC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= 0.09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population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softHyphen/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 xml:space="preserve"> = 0.26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within populations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73.71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softHyphen/>
              <w:t>-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MOTU 4 (FU5, FU4, FU27, FU26) / LZ23* (Nb of groups = 2)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de-DE"/>
              </w:rPr>
              <w:t>♦</w:t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% var</w:t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ix. indices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group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5.6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  <w:lang w:eastAsia="de-DE"/>
              </w:rPr>
              <w:t>C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= 0.06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populations within group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7.2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bscript"/>
                <w:lang w:eastAsia="de-DE"/>
              </w:rPr>
              <w:t xml:space="preserve">SC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= 0.08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population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softHyphen/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bscript"/>
                <w:lang w:eastAsia="de-DE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 xml:space="preserve"> = 0.13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within populations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87.12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softHyphen/>
              <w:t>-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MOTU 4 (FU5, FU4, FU27) / FU26 (Nb of groups = 2)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de-DE"/>
              </w:rPr>
              <w:t>♦</w:t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% var</w:t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ix. indices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group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.2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  <w:lang w:eastAsia="de-DE"/>
              </w:rPr>
              <w:t>C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 xml:space="preserve"> = 0.02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populations within group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6.6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bscript"/>
                <w:lang w:eastAsia="de-DE"/>
              </w:rPr>
              <w:t xml:space="preserve">SC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= 0.07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population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softHyphen/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bscript"/>
                <w:lang w:eastAsia="de-DE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de-DE"/>
              </w:rPr>
              <w:t xml:space="preserve"> = 0.09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within population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91.11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softHyphen/>
              <w:t>-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MOTU 1 - 3 (Lanzarote): no structure</w:t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% va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ix. indices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population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6.8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 xml:space="preserve"> = 0.27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within population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73.17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softHyphen/>
              <w:t>-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de-DE"/>
              </w:rPr>
              <w:t>MOTU 1 / MOTU 2 - 3 (Nb of groups = 2)</w:t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% va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ix. indices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group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8.3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>C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 xml:space="preserve"> = 0.28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populations within group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8.1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 xml:space="preserve">SC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= 0.11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population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softHyphen/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 xml:space="preserve"> = 0.37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within population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63.49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softHyphen/>
              <w:t>-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de-DE"/>
              </w:rPr>
              <w:t>MOTU 2 / MOTU 3 (Nb of groups = 2)</w:t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de-DE"/>
              </w:rPr>
              <w:t>% va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de-DE"/>
              </w:rPr>
              <w:t>Fix. indices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de-DE"/>
              </w:rPr>
              <w:t>among group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de-DE"/>
              </w:rPr>
              <w:t>8.5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vertAlign w:val="subscript"/>
                <w:lang w:val="en-GB" w:eastAsia="de-DE"/>
              </w:rPr>
              <w:t>CT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de-DE"/>
              </w:rPr>
              <w:t xml:space="preserve"> = 0.09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de-DE"/>
              </w:rPr>
              <w:t>among populations within group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de-DE"/>
              </w:rPr>
              <w:t>9.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val="en-GB" w:eastAsia="de-DE"/>
              </w:rPr>
              <w:t>SC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de-DE"/>
              </w:rPr>
              <w:t xml:space="preserve"> = 0.10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de-DE"/>
              </w:rPr>
              <w:t>among population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de-DE"/>
              </w:rPr>
              <w:softHyphen/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val="en-GB" w:eastAsia="de-DE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de-DE"/>
              </w:rPr>
              <w:t xml:space="preserve"> = 0.18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de-DE"/>
              </w:rPr>
              <w:t>within populations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de-DE"/>
              </w:rPr>
              <w:t>81.95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de-DE"/>
              </w:rPr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de-DE"/>
              </w:rPr>
              <w:softHyphen/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MOTU 4 - 8 (Fuerteventura): no structure</w:t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% var</w:t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ix. indices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population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6.0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 xml:space="preserve"> = 0.16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within populations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83.9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softHyphen/>
              <w:t>-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de-DE"/>
              </w:rPr>
              <w:t>MOTU 4 - 6 / MOTU 7 - 8 (Nb of groups = 2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% var</w:t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ix. indices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group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8.2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>C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 xml:space="preserve"> = 0.08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populations within group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1.0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 xml:space="preserve">SC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= 0.12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population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softHyphen/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 xml:space="preserve"> = 0.19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within populations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80.6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softHyphen/>
              <w:t>-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de-DE"/>
              </w:rPr>
              <w:t>MOTU 4 / MOTU 5 (Nb of groups = 2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% var</w:t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ix. indices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group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.6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>C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 xml:space="preserve"> = 0.04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populations within group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8.4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 xml:space="preserve">SC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= 0.09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population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softHyphen/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 xml:space="preserve"> = 0.12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within populations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87.8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softHyphen/>
              <w:t>-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de-DE"/>
              </w:rPr>
              <w:t>MOTU 7 / MOTU 8 (Nb of groups = 2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% var</w:t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ix. indices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group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4.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>C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 xml:space="preserve"> = 0.15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populations within group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3.6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 xml:space="preserve">SC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= 0.04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population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softHyphen/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 xml:space="preserve"> = 0.18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within populations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81.54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softHyphen/>
              <w:t>-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de-DE"/>
              </w:rPr>
              <w:t>MOTU 7 : no structur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% va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ix. indices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population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de-DE"/>
              </w:rPr>
              <w:t>3.8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 xml:space="preserve"> = 0.04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within populations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de-DE"/>
              </w:rPr>
              <w:t>92.49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de-DE"/>
              </w:rPr>
              <w:t>MOTU 8 : no structure</w:t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% var</w:t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ix. indices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population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de-DE"/>
              </w:rPr>
              <w:t>4.0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 xml:space="preserve"> = 0.05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within populations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de-DE"/>
              </w:rPr>
              <w:t>82.67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de-DE"/>
              </w:rPr>
              <w:t>MOTU 1 - 3 / MOTU 4 - 8 (Nb of groups = 2)</w:t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% var</w:t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ix. indices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group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8.3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>C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 xml:space="preserve"> = 0.08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populations within group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9.2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 xml:space="preserve">SC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= 0.21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population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softHyphen/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 xml:space="preserve"> = 0.28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within populations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72.41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softHyphen/>
              <w:t>-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de-DE"/>
              </w:rPr>
              <w:t>MOTU 2 - 3 / MOTU 1 + 4 - 8 (Nb of groups = 2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% va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ix. indices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group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21.2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>C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 xml:space="preserve"> = 0.21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populations within group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14.4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 xml:space="preserve">SC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= 0.18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among population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eastAsia="de-DE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 xml:space="preserve"> = 0.36</w:t>
            </w:r>
          </w:p>
        </w:tc>
      </w:tr>
      <w:tr>
        <w:trPr>
          <w:trHeight w:val="210" w:hRule="atLeast"/>
        </w:trPr>
        <w:tc>
          <w:tcPr>
            <w:tcW w:w="5040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within populations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64.28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softHyphen/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* mixed samples (i.e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samples are composed of two species)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♦</w:t>
      </w:r>
      <w:r>
        <w:rPr>
          <w:rFonts w:eastAsia="Times New Roman"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 xml:space="preserve">hierarchical AMOVA within </w:t>
      </w:r>
      <w:r>
        <w:rPr>
          <w:rFonts w:cs="Times New Roman" w:ascii="Times New Roman" w:hAnsi="Times New Roman"/>
          <w:i/>
          <w:sz w:val="24"/>
          <w:lang w:val="en-GB"/>
        </w:rPr>
        <w:t>Theba</w:t>
      </w:r>
      <w:r>
        <w:rPr>
          <w:rFonts w:cs="Times New Roman" w:ascii="Times New Roman" w:hAnsi="Times New Roman"/>
          <w:sz w:val="24"/>
          <w:lang w:val="en-GB"/>
        </w:rPr>
        <w:t xml:space="preserve"> sp. 1a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21:15:00Z</dcterms:created>
  <dc:creator>cschmidt</dc:creator>
  <dc:description/>
  <cp:keywords/>
  <dc:language>en-US</dc:language>
  <cp:lastModifiedBy>Caro</cp:lastModifiedBy>
  <dcterms:modified xsi:type="dcterms:W3CDTF">2012-03-06T21:15:00Z</dcterms:modified>
  <cp:revision>2</cp:revision>
  <dc:subject/>
  <dc:title>Table A</dc:title>
</cp:coreProperties>
</file>